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_Hlk7428142"/>
      <w:bookmarkEnd w:id="0"/>
      <w:r>
        <w:rPr>
          <w:rStyle w:val="Fontstyle01"/>
          <w:rFonts w:eastAsia="SimSun;宋体" w:cs="Times New Roman" w:ascii="Times New Roman" w:hAnsi="Times New Roman"/>
          <w:b/>
          <w:bCs/>
          <w:sz w:val="24"/>
          <w:szCs w:val="24"/>
        </w:rPr>
        <w:t>Circular RNA c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ircRHOBTB3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acts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as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sponge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eastAsia="SimSun;宋体" w:cs="Times New Roman" w:ascii="Times New Roman" w:hAnsi="Times New Roman"/>
          <w:b/>
          <w:bCs/>
          <w:sz w:val="24"/>
          <w:szCs w:val="24"/>
        </w:rPr>
        <w:t>for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mi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R-654-3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p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nhibit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ing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astric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ancer 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growth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bCs/>
          <w:sz w:val="21"/>
          <w:szCs w:val="21"/>
        </w:rPr>
      </w:pPr>
      <w:bookmarkStart w:id="1" w:name="_Hlk7428142"/>
      <w:bookmarkEnd w:id="1"/>
      <w:r>
        <w:rPr>
          <w:rFonts w:cs="Times New Roman" w:ascii="Times New Roman" w:hAnsi="Times New Roman"/>
          <w:szCs w:val="21"/>
        </w:rPr>
        <w:t>Guangxu Deng</w:t>
      </w:r>
      <w:r>
        <w:rPr>
          <w:rFonts w:cs="Times New Roman" w:ascii="Times New Roman" w:hAnsi="Times New Roman"/>
          <w:szCs w:val="21"/>
          <w:vertAlign w:val="superscript"/>
        </w:rPr>
        <w:t>1*</w:t>
      </w:r>
      <w:r>
        <w:rPr>
          <w:rFonts w:cs="Times New Roman" w:ascii="Times New Roman" w:hAnsi="Times New Roman"/>
          <w:szCs w:val="21"/>
        </w:rPr>
        <w:t>, Tingyu Mou</w:t>
      </w:r>
      <w:r>
        <w:rPr>
          <w:rFonts w:cs="Times New Roman" w:ascii="Times New Roman" w:hAnsi="Times New Roman"/>
          <w:szCs w:val="21"/>
          <w:vertAlign w:val="superscript"/>
        </w:rPr>
        <w:t>1*</w:t>
      </w:r>
      <w:r>
        <w:rPr>
          <w:rFonts w:cs="Times New Roman" w:ascii="Times New Roman" w:hAnsi="Times New Roman"/>
          <w:szCs w:val="21"/>
        </w:rPr>
        <w:t>, Jiayong He</w:t>
      </w:r>
      <w:r>
        <w:rPr>
          <w:rFonts w:cs="Times New Roman" w:ascii="Times New Roman" w:hAnsi="Times New Roman"/>
          <w:szCs w:val="21"/>
          <w:vertAlign w:val="superscript"/>
        </w:rPr>
        <w:t>1*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D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hen</w:t>
      </w:r>
      <w:r>
        <w:rPr>
          <w:rFonts w:cs="Times New Roman" w:ascii="Times New Roman" w:hAnsi="Times New Roman"/>
          <w:szCs w:val="21"/>
          <w:vertAlign w:val="superscript"/>
        </w:rPr>
        <w:t>1*</w:t>
      </w:r>
      <w:r>
        <w:rPr>
          <w:rFonts w:cs="Times New Roman" w:ascii="Times New Roman" w:hAnsi="Times New Roman"/>
          <w:szCs w:val="21"/>
        </w:rPr>
        <w:t>, Daojun Lv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, Hao Li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Jiang Y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Shuang Wang</w:t>
      </w:r>
      <w:r>
        <w:rPr>
          <w:rFonts w:cs="Times New Roman" w:ascii="Times New Roman" w:hAnsi="Times New Roman"/>
          <w:szCs w:val="21"/>
          <w:vertAlign w:val="superscript"/>
        </w:rPr>
        <w:t>2,3#</w:t>
      </w:r>
      <w:r>
        <w:rPr>
          <w:rFonts w:cs="Times New Roman" w:ascii="Times New Roman" w:hAnsi="Times New Roman"/>
          <w:szCs w:val="21"/>
        </w:rPr>
        <w:t>, Guoxin Li</w:t>
      </w:r>
      <w:r>
        <w:rPr>
          <w:rFonts w:cs="Times New Roman" w:ascii="Times New Roman" w:hAnsi="Times New Roman"/>
          <w:szCs w:val="21"/>
          <w:vertAlign w:val="superscript"/>
        </w:rPr>
        <w:t>1#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iCs/>
          <w:sz w:val="24"/>
        </w:rPr>
        <w:t>Supplementary data</w:t>
      </w:r>
    </w:p>
    <w:p>
      <w:pPr>
        <w:pStyle w:val="Normal"/>
        <w:tabs>
          <w:tab w:val="clear" w:pos="420"/>
          <w:tab w:val="left" w:pos="2666" w:leader="none"/>
        </w:tabs>
        <w:jc w:val="left"/>
        <w:rPr/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1</w:t>
      </w: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RNA FISH was </w:t>
      </w:r>
      <w:r>
        <w:rPr>
          <w:rFonts w:cs="Times New Roman" w:ascii="Times New Roman" w:hAnsi="Times New Roman"/>
          <w:szCs w:val="21"/>
        </w:rPr>
        <w:t>carried out</w:t>
      </w:r>
      <w:r>
        <w:rPr>
          <w:rFonts w:cs="Times New Roman" w:ascii="Times New Roman" w:hAnsi="Times New Roman"/>
          <w:szCs w:val="21"/>
        </w:rPr>
        <w:t xml:space="preserve"> to detect circRHOBTB3’s subcellular localization in </w:t>
      </w:r>
      <w:r>
        <w:rPr>
          <w:rFonts w:cs="Times New Roman" w:ascii="Times New Roman" w:hAnsi="Times New Roman"/>
          <w:szCs w:val="21"/>
        </w:rPr>
        <w:t>AGS</w:t>
      </w:r>
      <w:r>
        <w:rPr>
          <w:rFonts w:cs="Times New Roman" w:ascii="Times New Roman" w:hAnsi="Times New Roman"/>
          <w:i/>
          <w:iCs/>
          <w:szCs w:val="21"/>
        </w:rPr>
        <w:t xml:space="preserve"> cells.</w:t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i/>
          <w:i/>
          <w:iCs/>
          <w:szCs w:val="21"/>
        </w:rPr>
      </w:pPr>
      <w:r>
        <w:rPr>
          <w:rFonts w:cs="Times New Roman" w:ascii="Times New Roman" w:hAnsi="Times New Roman"/>
          <w:b/>
          <w:bCs/>
          <w:i/>
          <w:iCs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2</w:t>
      </w:r>
      <w:r>
        <w:rPr>
          <w:rFonts w:cs="Times New Roman" w:ascii="Times New Roman" w:hAnsi="Times New Roman"/>
          <w:b/>
          <w:bCs/>
          <w:i/>
          <w:iCs/>
          <w:szCs w:val="21"/>
        </w:rPr>
        <w:t>. Silencing of circRHOBTB3 promoted proliferation and progression of cell cycle in HGC27 cells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szCs w:val="21"/>
        </w:rPr>
        <w:t>) The interfering efficacy of circRHOBTB3 or linear RHOBTB3 mRNA were quantified by qRT-PCR in AGS and HGC27 cells transfected with specifically targeting circRHOBTB3 small interfering RNA (siRNA) and its negative control (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>
          <w:rFonts w:cs="Times New Roman" w:ascii="Times New Roman" w:hAnsi="Times New Roman"/>
          <w:szCs w:val="21"/>
        </w:rPr>
        <w:t>) CircRHOBTB3 levels and RHOBTB3 mRNA levels were detected after transfected with lentivirus-vector or lentivirus-SH-circRHOBTB3 in AGS and HGC27 cell lines. (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szCs w:val="21"/>
        </w:rPr>
        <w:t>) The relative levels of circRHOBTB3 and his linear RHOBTB3 mRNA were detected by qRT-PCR after transfected with LV-Vector or LV-circRHOBTB3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D</w:t>
      </w:r>
      <w:r>
        <w:rPr>
          <w:rFonts w:cs="Times New Roman" w:ascii="Times New Roman" w:hAnsi="Times New Roman"/>
          <w:szCs w:val="21"/>
        </w:rPr>
        <w:t>) cck8 assay was conducted in stable silenced circRHOBTB3 HGC27 and control group. (</w:t>
      </w:r>
      <w:r>
        <w:rPr>
          <w:rFonts w:cs="Times New Roman" w:ascii="Times New Roman" w:hAnsi="Times New Roman"/>
          <w:b/>
          <w:bCs/>
          <w:szCs w:val="21"/>
        </w:rPr>
        <w:t>E</w:t>
      </w:r>
      <w:r>
        <w:rPr>
          <w:rFonts w:cs="Times New Roman" w:ascii="Times New Roman" w:hAnsi="Times New Roman"/>
          <w:szCs w:val="21"/>
        </w:rPr>
        <w:t>) The colony formation assay was performed to evaluate colony formation ability of silencing circRHOBTB3 in HGC27 cells. (</w:t>
      </w:r>
      <w:r>
        <w:rPr>
          <w:rFonts w:cs="Times New Roman" w:ascii="Times New Roman" w:hAnsi="Times New Roman"/>
          <w:b/>
          <w:bCs/>
          <w:szCs w:val="21"/>
        </w:rPr>
        <w:t>F</w:t>
      </w:r>
      <w:r>
        <w:rPr>
          <w:rFonts w:cs="Times New Roman" w:ascii="Times New Roman" w:hAnsi="Times New Roman"/>
          <w:szCs w:val="21"/>
        </w:rPr>
        <w:t>) Edu assay was performed in HGC27 cells after knockdown of circRHOBTB3. (</w:t>
      </w:r>
      <w:r>
        <w:rPr>
          <w:rFonts w:cs="Times New Roman" w:ascii="Times New Roman" w:hAnsi="Times New Roman"/>
          <w:b/>
          <w:bCs/>
          <w:szCs w:val="21"/>
        </w:rPr>
        <w:t>G</w:t>
      </w:r>
      <w:r>
        <w:rPr>
          <w:rFonts w:cs="Times New Roman" w:ascii="Times New Roman" w:hAnsi="Times New Roman"/>
          <w:szCs w:val="21"/>
        </w:rPr>
        <w:t>) Cell cycle analysis in HGC27 cells with silencing circRHOBTB3 using flow cytometry. The data was expressed as the mean ± SD and reproduced in three independent experiments. 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5, 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1, *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01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3</w:t>
      </w:r>
      <w:r>
        <w:rPr>
          <w:rFonts w:cs="Times New Roman" w:ascii="Times New Roman" w:hAnsi="Times New Roman"/>
          <w:b/>
          <w:bCs/>
          <w:i/>
          <w:iCs/>
          <w:szCs w:val="21"/>
        </w:rPr>
        <w:t>. CircRHOBTB3 served as sponge of miR-654-3p</w:t>
      </w:r>
      <w:r>
        <w:rPr>
          <w:rFonts w:cs="Times New Roman" w:ascii="Times New Roman" w:hAnsi="Times New Roman"/>
          <w:i/>
          <w:iCs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szCs w:val="21"/>
        </w:rPr>
        <w:t>) The expressed efficacy of circRHOBTB3 was tested using qRT-PCR in HGC27 and AGS cell lines after transfected with plasmid-Vector or plasmid-circRHOBTB3. (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>
          <w:rFonts w:cs="Times New Roman" w:ascii="Times New Roman" w:hAnsi="Times New Roman"/>
          <w:szCs w:val="21"/>
        </w:rPr>
        <w:t>) Schematic of circ</w:t>
      </w:r>
      <w:r>
        <w:rPr>
          <w:rFonts w:cs="Times New Roman" w:ascii="Times New Roman" w:hAnsi="Times New Roman"/>
          <w:szCs w:val="21"/>
        </w:rPr>
        <w:t>RHOBTB3</w:t>
      </w:r>
      <w:r>
        <w:rPr>
          <w:rFonts w:cs="Times New Roman" w:ascii="Times New Roman" w:hAnsi="Times New Roman"/>
          <w:szCs w:val="21"/>
        </w:rPr>
        <w:t xml:space="preserve"> wild-type (WT) and mutant (Mut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uciferase reporter vectors.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szCs w:val="21"/>
        </w:rPr>
        <w:t>) L</w:t>
      </w:r>
      <w:r>
        <w:rPr>
          <w:rFonts w:cs="Times New Roman" w:ascii="Times New Roman" w:hAnsi="Times New Roman"/>
          <w:szCs w:val="21"/>
        </w:rPr>
        <w:t xml:space="preserve">uciferase activity was detected in HGC27 cells co-transfected with luciferase reporter containing circRHOBTB3 sequences with wild type and mutant binding site of miR-654-3p and the mimic of miR-654-3p or control.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color w:val="FF0000"/>
          <w:szCs w:val="21"/>
        </w:rPr>
        <w:t>Fluorescence in situ hybridization was performed to examine the co-location between circRHOBTB3 and miR-654-3p</w:t>
      </w:r>
      <w:r>
        <w:rPr>
          <w:rFonts w:cs="Times New Roman" w:ascii="Times New Roman" w:hAnsi="Times New Roman"/>
          <w:color w:val="FF0000"/>
          <w:szCs w:val="21"/>
        </w:rPr>
        <w:t xml:space="preserve"> in HGC27 cell lines. </w:t>
      </w:r>
      <w:r>
        <w:rPr>
          <w:rFonts w:cs="Times New Roman" w:ascii="Times New Roman" w:hAnsi="Times New Roman"/>
          <w:szCs w:val="21"/>
        </w:rPr>
        <w:t>The data was expressed as the mean ± SD and reproduced in three independent experiments. 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5, 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1, *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01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iCs/>
          <w:szCs w:val="21"/>
        </w:rPr>
        <w:t>Figure S</w:t>
      </w:r>
      <w:r>
        <w:rPr>
          <w:rFonts w:cs="Times New Roman" w:ascii="Times New Roman" w:hAnsi="Times New Roman"/>
          <w:b/>
          <w:bCs/>
          <w:iCs/>
          <w:szCs w:val="21"/>
        </w:rPr>
        <w:t>4</w:t>
      </w:r>
      <w:r>
        <w:rPr>
          <w:rFonts w:cs="Times New Roman" w:ascii="Times New Roman" w:hAnsi="Times New Roman"/>
          <w:b/>
          <w:bCs/>
          <w:i/>
          <w:iCs/>
          <w:szCs w:val="21"/>
        </w:rPr>
        <w:t>. CircRHOBTB3 modulated the expression of endogenous miR-654-3p target p21.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color w:val="FF0000"/>
          <w:szCs w:val="21"/>
        </w:rPr>
        <w:t>The relative expressions of miR-654-3p were quantified by qRT-PCR in 30 pairs of GC tissues and noncancerous samples.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color w:val="FF0000"/>
          <w:szCs w:val="21"/>
        </w:rPr>
        <w:t xml:space="preserve">The relationship between circRHOBTB3 and </w:t>
      </w:r>
      <w:r>
        <w:rPr>
          <w:rFonts w:cs="Times New Roman" w:ascii="Times New Roman" w:hAnsi="Times New Roman"/>
          <w:color w:val="FF0000"/>
          <w:szCs w:val="21"/>
        </w:rPr>
        <w:t>miR-654-3p was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 xml:space="preserve">evaluated by </w:t>
      </w:r>
      <w:r>
        <w:rPr>
          <w:rFonts w:cs="Times New Roman" w:ascii="Times New Roman" w:hAnsi="Times New Roman"/>
          <w:color w:val="FF0000"/>
          <w:szCs w:val="21"/>
        </w:rPr>
        <w:t>Pearson’s correlation coefficients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in GC and normal tissues(n=</w:t>
      </w:r>
      <w:r>
        <w:rPr>
          <w:rFonts w:cs="Times New Roman" w:ascii="Times New Roman" w:hAnsi="Times New Roman"/>
          <w:color w:val="FF0000"/>
          <w:szCs w:val="21"/>
        </w:rPr>
        <w:t>30</w:t>
      </w:r>
      <w:r>
        <w:rPr>
          <w:rFonts w:cs="Times New Roman" w:ascii="Times New Roman" w:hAnsi="Times New Roman"/>
          <w:color w:val="FF0000"/>
          <w:szCs w:val="21"/>
        </w:rPr>
        <w:t>)</w:t>
      </w:r>
      <w:r>
        <w:rPr>
          <w:rFonts w:cs="Times New Roman" w:ascii="Times New Roman" w:hAnsi="Times New Roman"/>
          <w:color w:val="FF0000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color w:val="FF0000"/>
          <w:szCs w:val="21"/>
        </w:rPr>
        <w:t>The levels of miR-654-3p was testing by qRT-PCR in GC cell lines.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b/>
          <w:bCs/>
          <w:szCs w:val="21"/>
        </w:rPr>
        <w:t>D, E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>MiR-654-3p affected the proliferation of AGS and HGC27 cells using cck8 assay. (</w:t>
      </w:r>
      <w:r>
        <w:rPr>
          <w:rFonts w:cs="Times New Roman" w:ascii="Times New Roman" w:hAnsi="Times New Roman"/>
          <w:b/>
          <w:bCs/>
          <w:szCs w:val="21"/>
        </w:rPr>
        <w:t>F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stern blot was performed to examine the expression of p21 in AGS and HGC27 cells transfected with miR-654-3p and NC-mimic. (</w:t>
      </w:r>
      <w:r>
        <w:rPr>
          <w:rFonts w:cs="Times New Roman" w:ascii="Times New Roman" w:hAnsi="Times New Roman"/>
          <w:b/>
          <w:bCs/>
          <w:szCs w:val="21"/>
        </w:rPr>
        <w:t>G, H</w:t>
      </w:r>
      <w:r>
        <w:rPr>
          <w:rFonts w:cs="Times New Roman" w:ascii="Times New Roman" w:hAnsi="Times New Roman"/>
          <w:szCs w:val="21"/>
        </w:rPr>
        <w:t>) CircRHOBTB3 regulated the protein expression of p21 in AGS and HGC27 cells by western blot. (</w:t>
      </w:r>
      <w:r>
        <w:rPr>
          <w:rFonts w:cs="Times New Roman" w:ascii="Times New Roman" w:hAnsi="Times New Roman"/>
          <w:b/>
          <w:bCs/>
          <w:szCs w:val="21"/>
        </w:rPr>
        <w:t>I</w:t>
      </w:r>
      <w:r>
        <w:rPr>
          <w:rFonts w:cs="Times New Roman" w:ascii="Times New Roman" w:hAnsi="Times New Roman"/>
          <w:szCs w:val="21"/>
        </w:rPr>
        <w:t>) qRT-PCR detection for p21 mRNA expression in AGS and HGC27 cells transfected with miR-654-3p or NC-mimic or LV-Vector or LV-circRHOBTB3. The data was expressed as the mean ± SD and reproduced in three independent experiments. 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5, 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1, *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0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eastAsia="Times New Roman" w:cs="Times New Roman"/>
          <w:b/>
          <w:b/>
          <w:bCs/>
          <w:szCs w:val="21"/>
        </w:rPr>
      </w:pPr>
      <w:r>
        <w:rPr>
          <w:rFonts w:eastAsia="Times New Roman"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 primers and RNA sequences used in this stud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56845</wp:posOffset>
                </wp:positionV>
                <wp:extent cx="3679190" cy="7813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9190" cy="781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9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04"/>
                              <w:gridCol w:w="3490"/>
                            </w:tblGrid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List of oligonucleotid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5’→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rimers for Real-time PCR and 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RHOBTB3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AGTTGAAAGATTCTG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RHOBTB3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TGGCAGCAGAACAG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HOBTB3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AAGCCGATGCTTGCC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HOBTB3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TGCCATCACTTCAC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RHOBTB3—RT—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CAGTATCATCCGAACTA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RHOBTB3—RT—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TACAGCGCAGAGAAC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HOBTB3—RT—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AAGCCGATGCTTGCC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HOBTB3—RT—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TGCCATCACTTCAC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PDH—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AGCGAGATCCCTCCAA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PDH—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CTGTTGTCATACTTCTC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8SrRNA—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ACGGACAGGATTGA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8SrRNA—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ACATCTAAGGGCAT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N4BP2L2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GAAAGAAGATTGCTCAGA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N4BP2L2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CATCACGATTCTGAC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4BP2L2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GTGCTCTTTGGGAG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4BP2L2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CATTGGAACGCCTGGA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RELL1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GTGGGGCTGAAAC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RELL1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TGTTATCTGCTACCAT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LL1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CAGAACAGAGACGAC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LL1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GCCAAAGAGACCCAT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FAM120A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GCCTATGTCATTTCATC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FAM120A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CACTGAAATAGTAGGG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AM120A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CTGTCGGAGGACCAG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AM120A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GCATAAGGAGGTCTG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FNDC3B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AGAAAACAGAGCGAC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FNDC3B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TGAGTCAGATAGGGA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NDC3B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CAGAAACCACCTACC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NDC3B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TAGCCTAGGAGGCAA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21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CTGGAGGGTGACTT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21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CTCCTCCCAACTC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6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CGCTTCGGCAG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6—qR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CGCTTCACGAATTTG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1200-5P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CCTGAGCCATTCTGAG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600-3P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TTACAGACAAGAGCCTT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1265-5P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GGATGTGGTCAAG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619-3P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CCTGGACATGTTTGT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654-3p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TGTCTGCTGACCATCA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1305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TTCAACTCTAATGGG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548p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GCAAAAACTGCAGTTA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494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AAACATACACGGG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570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GAAAACAGCAATTAC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586—qF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TGCATTGTATTTTTAGG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224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GTAGGTAAGTCA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siRN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i-circRHOBTB3-1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CCAGGAAAGAAAAAAU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i-circRHOBTB3-2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AAAGAAAAAAUGCCUGU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C-siRNA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266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UCUCCGAACGUGUCACGU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.7pt;height:615.2pt;mso-wrap-distance-left:9pt;mso-wrap-distance-right:9pt;mso-wrap-distance-top:0pt;mso-wrap-distance-bottom:0pt;margin-top:12.35pt;mso-position-vertical-relative:text;margin-left:151.4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79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04"/>
                        <w:gridCol w:w="3490"/>
                      </w:tblGrid>
                      <w:tr>
                        <w:trPr>
                          <w:trHeight w:val="630" w:hRule="atLeast"/>
                        </w:trPr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List of oligonucleotid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5’→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rimers for Real-time PCR and 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RHOBTB3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AGTTGAAAGATTCTG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RHOBTB3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TGGCAGCAGAACAG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HOBTB3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AAGCCGATGCTTGCC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HOBTB3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TGCCATCACTTCAC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RHOBTB3—RT—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CAGTATCATCCGAACTA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RHOBTB3—RT—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TACAGCGCAGAGAAC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HOBTB3—RT—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AAGCCGATGCTTGCC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HOBTB3—RT—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TGCCATCACTTCAC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PDH—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AGCGAGATCCCTCCAA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PDH—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CTGTTGTCATACTTCTC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8SrRNA—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ACGGACAGGATTGA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8SrRNA—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ACATCTAAGGGCAT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N4BP2L2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GAAAGAAGATTGCTCAGA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N4BP2L2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CATCACGATTCTGAC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4BP2L2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GTGCTCTTTGGGAG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4BP2L2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ATTGGAACGCCTGGA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RELL1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GTGGGGCTGAAAC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RELL1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TGTTATCTGCTACCAT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LL1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CAGAACAGAGACGAC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LL1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GCCAAAGAGACCCAT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FAM120A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GCCTATGTCATTTCATC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FAM120A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CACTGAAATAGTAGGG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AM120A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CTGTCGGAGGACCAG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AM120A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GCATAAGGAGGTCTG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FNDC3B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AGAAAACAGAGCGAC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FNDC3B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TGAGTCAGATAGGGA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NDC3B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CAGAAACCACCTACC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NDC3B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TAGCCTAGGAGGCAA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21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CTGGAGGGTGACTT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21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CTCCTCCCAACTC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6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CGCTTCGGCAG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6—qR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CGCTTCACGAATTTG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1200-5P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CCTGAGCCATTCTGAG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600-3P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TTACAGACAAGAGCCTT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1265-5P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GGATGTGGTCAAG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619-3P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CCTGGACATGTTTGT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654-3p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TGTCTGCTGACCATCA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1305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TTCAACTCTAATGGG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548p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GCAAAAACTGCAGTTA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494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AAACATACACGGG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570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GAAAACAGCAATTAC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586—qF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TGCATTGTATTTTTAGG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224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GTAGGTAAGTCA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siRN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i-circRHOBTB3-1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CCAGGAAAGAAAAAAU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i-circRHOBTB3-2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AAAGAAAAAAUGCCUGU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C-siRNA</w:t>
                            </w:r>
                          </w:p>
                        </w:tc>
                        <w:tc>
                          <w:tcPr>
                            <w:tcW w:w="3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66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UCUCCGAACGUGUCACGU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2666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850" w:h="16783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3b30f6db . B">
    <w:altName w:val="Segoe Print"/>
    <w:charset w:val="0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OT3b30f6db . B;Segoe Print" w:hAnsi="AdvOT3b30f6db . B;Segoe Print" w:eastAsia="AdvOT3b30f6db . B;Segoe Print" w:cs="AdvOT3b30f6db . B;Segoe Print"/>
      <w:b w:val="false"/>
      <w:i w:val="false"/>
      <w:color w:val="231F20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3:58:00Z</dcterms:created>
  <dc:creator>dongmei jiang</dc:creator>
  <dc:description/>
  <cp:keywords/>
  <dc:language>en-US</dc:language>
  <cp:lastModifiedBy>HEALCANCIA</cp:lastModifiedBy>
  <dcterms:modified xsi:type="dcterms:W3CDTF">2019-11-27T05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  <property fmtid="{D5CDD505-2E9C-101B-9397-08002B2CF9AE}" pid="3" name="Total_Editing_Time">
    <vt:lpwstr>Total_Editing_Time</vt:lpwstr>
  </property>
</Properties>
</file>